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kern w:val="0"/>
          <w:szCs w:val="24"/>
        </w:rPr>
      </w:pPr>
      <w:r>
        <w:rPr>
          <w:rFonts w:cs="Times New Roman" w:ascii="Times New Roman" w:hAnsi="Times New Roman"/>
          <w:b/>
          <w:kern w:val="0"/>
          <w:szCs w:val="24"/>
        </w:rPr>
        <w:t xml:space="preserve">S1 </w:t>
      </w:r>
      <w:r>
        <w:rPr>
          <w:rFonts w:cs="Times New Roman" w:ascii="Times New Roman" w:hAnsi="Times New Roman"/>
          <w:b/>
          <w:kern w:val="0"/>
          <w:szCs w:val="24"/>
        </w:rPr>
        <w:t>Mathematical computer model for cardiomyocyte action potential and pseudo-ECG</w:t>
      </w:r>
    </w:p>
    <w:p>
      <w:pPr>
        <w:pStyle w:val="Normal"/>
        <w:autoSpaceDE w:val="false"/>
        <w:rPr>
          <w:rFonts w:ascii="Times New Roman" w:hAnsi="Times New Roman" w:cs="Times New Roman"/>
          <w:b/>
          <w:b/>
          <w:kern w:val="0"/>
          <w:szCs w:val="24"/>
        </w:rPr>
      </w:pPr>
      <w:r>
        <w:rPr>
          <w:rFonts w:cs="Times New Roman" w:ascii="Times New Roman" w:hAnsi="Times New Roman"/>
          <w:b/>
          <w:kern w:val="0"/>
          <w:szCs w:val="24"/>
        </w:rPr>
      </w:r>
    </w:p>
    <w:p>
      <w:pPr>
        <w:pStyle w:val="Normal"/>
        <w:autoSpaceDE w:val="false"/>
        <w:jc w:val="both"/>
        <w:rPr>
          <w:rFonts w:ascii="Times New Roman" w:hAnsi="Times New Roman" w:cs="Times New Roman"/>
          <w:kern w:val="0"/>
          <w:szCs w:val="24"/>
        </w:rPr>
      </w:pPr>
      <w:r>
        <w:rPr>
          <w:rFonts w:cs="Times New Roman" w:ascii="Times New Roman" w:hAnsi="Times New Roman"/>
          <w:kern w:val="0"/>
          <w:szCs w:val="24"/>
        </w:rPr>
        <w:t xml:space="preserve">In our experiment, cardiomyocyte action potential was mathematically constructed by the latest mathematical model of O’Hara-Rudy dynamic human ventricular model. The following is the codes and equations we had used in our experiment. It was downloaded from the Open access and supplemental material journal PLoS computational Biology and could also be downloaded freely from the website: </w:t>
      </w:r>
      <w:hyperlink r:id="rId2">
        <w:r>
          <w:rPr>
            <w:rStyle w:val="InternetLink"/>
            <w:rFonts w:cs="Times New Roman" w:ascii="Times New Roman" w:hAnsi="Times New Roman"/>
            <w:kern w:val="0"/>
            <w:szCs w:val="24"/>
          </w:rPr>
          <w:t>http://rudylab.wustl.edu/research/cell/code/AllCodes.html</w:t>
        </w:r>
      </w:hyperlink>
      <w:r>
        <w:rPr>
          <w:rFonts w:cs="Times New Roman" w:ascii="Times New Roman" w:hAnsi="Times New Roman"/>
          <w:kern w:val="0"/>
          <w:szCs w:val="24"/>
        </w:rPr>
        <w:t xml:space="preserve"> [ 1 ].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clude &lt;math.h&g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clude &lt;iostream&g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using namespace st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clude &lt;fstream&g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using std::ifstrea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revpots();//compute reversal potential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RGC();//compute rates, gates, and curren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stimulus();//determine the value for the periodic 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voltage();//calculate teh new membrane 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dVdt_APD();//caluculate voltage derivative and APD9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FBC();//calculate fluxes, buffers, and concentration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CL=1000;//pacing cycle length</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ft=1000*CL;//final tim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int skip=10;//number of timesetps to skip in sampling of data in output fil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safetime=25.0;//time from the beginning of each beat during which dt is fixed to small value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beatssave=2;//number of beats to save in the outpu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amp=-80;//stimulus amplitude in uA/u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start=0;//start time of the stimulus, relative to each beat</w:t>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double duration=0.5;//duration of teh stimulus in m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 int celltype=0;  //endo = 0, epi = 1, M = 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itial values for state variables, there are 41 of the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87.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nai=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nass=n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i=14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ss=k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i=1.0e-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ss=c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nsr=1.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jsr=cans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m=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f=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s=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s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mL=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L=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L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F=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S=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F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S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f=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s=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caf=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cas=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ca=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nca=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f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caf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rf=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r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s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s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k1=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reln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rel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MK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onstan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nao=140.0;//extracellular sodium in m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cao=1.8;//extracellular calcium in m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o=5.4;//extracellular potassium in m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buffer paramater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BSRmax=0.04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BSR=0.0008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BSLmax=1.12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BSL=0.008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cmdnmax=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cmdn=0.0023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trpnmax=0.0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trpn=0.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csqnmax=1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csqn=0.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MK paramater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aCaMK=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bCaMK=0.0006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CaMKo=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CaM=0.001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KmCaMK=0.1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physical constan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R=8314.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T=31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F=9648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ell geometry</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L=0.0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rad=0.001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cell=1000*3.14*rad*rad*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Ageo=2*3.14*rad*rad+2*3.14*rad*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Acap=2*Age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myo=0.68*vcel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mito=0.26*vcel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sr=0.06*vcel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nsr=0.0552*vcel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jsr=0.0048*vcel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onst vss=0.02*vcel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roduce varaibles for reversal potentials, currents, fluxes, and CaM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ENa,EK,EK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Na,INaL,Ito,ICaL,ICaNa,ICaK,IKr,IKs,IK1,INaCa_i,INaCa_ss,INaCa,INaK,IKb,INab,IpCa,ICab,Is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rel,Jup,Jtr,Jdiff,JdiffNa,JdiffK,Jlea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MKa,CaMKb;</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roduce APD, timing, and counting parameter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 APD_flag=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_vdot_max;</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res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o=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t=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 xml:space="preserve">double t0=0;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t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dot_ol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do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dot_max;</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 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 n=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 count=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 xml:space="preserve">//value holders for state varaibles in the case that the increase in dt was too aggressive, so a smaller one can be taken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nai0,nass0,ki0,kss0,cai0,cass0,cansr0,cajsr0,m0,hf0,hs0,jO,hsp0,jp0,mL0,hL0,hLp0,a0,iF0,iS0,ap0,iFp0,iSp0,d0,ff0,fs0,fcaf0,fcas0,jca0,nca0,ffp0,fcafp0,xrf0,xrs0,xs10,xs20,xk10,Jrelnp0,Jrelp0,CaMK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t mai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stablish the output file "output.tx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ILE*outpu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output = fopen("output.txt","w");</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printf(output,"%-07s\t%-07s\t%-07s\t%-07s\t%-07s\t%-07s\t%-07s\t%-07s\t%-07s\t%-07s\t%-07s\t%-07s\t%-07s\t%-07s\t%-07s\t%-07s\t%-07s\t%-07s\t%-07s\t%-07s\t%-07s\t%-07s\t%-07s\t%-07s\t%-07s\t%-07s\t%-07s\t%-07s\t%-07s\t%-07s\t%-07s\t%-07s\t%-07s\t%-07s\t%-07s\t%-07s\t%-07s\t%-07s\t%-07s\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ariables=","t","v","nai","nass","ki","kss","cai","cass","cansr","cajsr","Jrel","CaMKt","Jup","Jtr","Jdiff","JdiffNa","JdiffK","Jleak","INa","INaL","Ito","ICaL","ICaNa","ICaK","IKr","IKs","IK1","INaCa_i","INaCa_ss","INaCa","INaK","IKb","INab","IpCa","ICab","Ist","dt","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close(outpu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output = fopen("output.txt","a");//open the output file for appending new dat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hile (t&lt;=f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rules for dynamic dt choice, and model integration, comment to use fixed time step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if ((t&gt;=(start+n*CL-2) &amp;&amp; t&lt;(start+duration+n*CL)) || (n&gt;=1 &amp;&amp; t&lt;(start+duration+(n-1)*CL+safetime)) || (APD_flag==1 &amp;&amp; v&lt;0.7*vres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t=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t=t+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B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else if (fabs(v-vo)&lt;0.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t=fabs(0.8/vdo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if (dt&gt;1.0)</w:t>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dt=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t=t+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BC();</w:t>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else if (fabs(v-vo)&gt;0.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nai0=n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nass0=na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ki0=k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cai0=c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cass0=ca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cansr0=cans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cajsr0=cajs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m0=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hf0=h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hs0=h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jO=j;</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hsp0=hs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jp0=j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mL0=m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hL0=h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hLp0=hL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0=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iF0=i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iS0=i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p0=a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iFp0=iF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iSp0=iS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0=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f0=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s0=f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caf0=fca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cas0=fca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jca0=j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nca0=n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fp0=ff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cafp=fcaf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xrf0=xr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xrs0=xr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xs10=xs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xs20=xs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xk10=xk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Jrelnp0=Jreln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Jrelp0=Jrel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CaMKt0=CaMK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t0=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to=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t=fabs(0.2/vdo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t=t+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BC();</w:t>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hile (fabs(v-vo)&gt;0.8)</w:t>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v=v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nai=nai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nass=nas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ki=ki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cai=cai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cass=cas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cansr=cansr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cajsr=cajsr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m=m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hf=hf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hs=h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j=j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hsp=hs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jp=j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mL=mL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hL=hL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hLp=hL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a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iF=iF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iS=i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p=a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iFp=iF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iSp=iS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d=d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f=ff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s=f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caf=fcaf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cas=fca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jca=jca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nca=nca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fp=ff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cafp=fcaf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xrf=xrf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xrs=xrs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xs1=xs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xs2=xs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xk1=xk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Jrelnp=Jreln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Jrelp=Jrel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CaMKt=CaMK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if (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dt=dto-0.0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p=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 xml:space="preserve">else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dt=dt-0.0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if (dt&l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dt=1e-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t=t0+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FBC();</w:t>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p=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els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t=t+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B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uncomment below, and comment above to use a fixed 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t=t+dt; //fixed time ste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vo=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FB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if (count%50000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cout&lt;&lt;t/ft*100&lt;&lt;"% complete"&lt;&lt;endl;//output runtime progress to the scree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if (count%skip==0 &amp;&amp; t&gt;=ft-beatssave*CL)//save results ot output file when the sampling interval and time are correc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fprintf(output,"%-018e\t%-07g\t%-07g\t%-07g\t%-07g\t%-07g\t%-07g\t%-07g\t%-07g\t%-07g\t%-07g\t%-07g\t%-07g\t%-07g\t%-07g\t%-07g\t%-07g\t%-07g\t%-07g\t%-07g\t%-07g\t%-07g\t%-07g\t%-07g\t%-07g\t%-07g\t%-07g\t%-07g\t%-07g\t%-07g\t%-07g\t%-07g\t%-07g\t%-07g\t%-07g\t%-07g\t%-07g\t%-07g\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t-(ft-beatssave*CL),v,nai,nass,ki,kss,cai,cass,cansr,cajsr,Jrel,CaMKt,Jup,Jtr,Jdiff,JdiffNa,JdiffK,Jleak,INa,INaL,Ito,ICaL,ICaNa,ICaK,IKr,IKs,IK1,INaCa_i,INaCa_ss,INaCa,INaK,IKb,INab,IpCa,ICab,Ist,dt,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ab/>
        <w:tab/>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count++;//increase the loop counte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ab/>
        <w:tab/>
        <w:tab/>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close(output);//close the output fil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return 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revpot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Na=(R*T/F)*log(nao/n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K=(R*T/F)*log(ko/k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Ks=(R*T/F)*log((ko+0.01833*nao)/(ki+0.01833*n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RG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MKb=CaMKo*(1.0-CaMKt)/(1.0+KmCaM/ca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MKa=CaMKb+CaMK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ffrt=v*F*F/(R*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vfrt=v*F/(R*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mss=1.0/(1.0+exp((-(v+39.57))/9.87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m=1.0/(6.765*exp((v+11.64)/34.77)+8.552*exp(-(v+77.42)/5.95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m=mss-(mss-m)*exp(-dt/t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ss=1.0/(1+exp((v+82.90)/6.08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hf=1.0/(1.432e-5*exp(-(v+1.196)/6.285)+6.149*exp((v+0.5096)/20.2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hs=1.0/(0.009794*exp(-(v+17.95)/28.05)+0.3343*exp((v+5.730)/56.6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hf=0.99;</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hs=1.0-Ah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f=hss-(hss-hf)*exp(-dt/th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s=hss-(hss-hs)*exp(-dt/th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Ahf*hf+Ahs*h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ss=h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j=2.038+1.0/(0.02136*exp(-(v+100.6)/8.281)+0.3052*exp((v+0.9941)/38.4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jss-(jss-j)*exp(-dt/tj);</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ssp=1.0/(1+exp((v+89.1)/6.08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hsp=3.0*th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sp=hssp-(hssp-hsp)*exp(-dt/ths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p=Ahf*hf+Ahs*hs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jp=1.46*tj;</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p=jss-(jss-jp)*exp(-dt/tj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Na=7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INap=(1.0/(1.0+KmCaMK/CaMK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GNa*(v-ENa)*m*m*m*((1.0-fINap)*h*j+fINap*hp*jp);</w:t>
      </w:r>
    </w:p>
    <w:p>
      <w:pPr>
        <w:pStyle w:val="Normal"/>
        <w:autoSpaceDE w:val="false"/>
        <w:rPr>
          <w:rFonts w:ascii="Times New Roman" w:hAnsi="Times New Roman" w:eastAsia="Times New Roman" w:cs="Times New Roman"/>
          <w:kern w:val="0"/>
          <w:szCs w:val="24"/>
        </w:rPr>
      </w:pPr>
      <w:r>
        <w:rPr>
          <w:rFonts w:eastAsia="Times New Roman" w:cs="Times New Roman" w:ascii="Times New Roman" w:hAnsi="Times New Roman"/>
          <w:kern w:val="0"/>
          <w:szCs w:val="24"/>
        </w:rPr>
        <w:t xml:space="preserve">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mLss=1.0/(1.0+exp((-(v+42.85))/5.26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mL=tm;</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mL=mLss-(mLss-mL)*exp(-dt/tm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Lss=1.0/(1.0+exp((v+87.61)/7.48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hL=20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L=hLss-(hLss-hL)*exp(-dt/th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Lssp=1.0/(1.0+exp((v+93.81)/7.48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hLp=3.0*th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Lp=hLssp-(hLssp-hLp)*exp(-dt/thL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NaL=0.007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NaL*=0.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INaLp=(1.0/(1.0+KmCaMK/CaMK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L=GNaL*(v-ENa)*mL*((1.0-fINaLp)*hL+fINaLp*hL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ss=1.0/(1.0+exp((-(v-14.34))/14.8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a=1.0515/(1.0/(1.2089*(1.0+exp(-(v-18.4099)/29.3814)))+3.5/(1.0+exp((v+100.0)/29.381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ass-(ass-a)*exp(-dt/t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ss=1.0/(1.0+exp((v+43.94)/5.71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elta_ep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elta_epi=1.0-(0.95/(1.0+exp((v+70.0)/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ls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elta_epi=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iF=4.562+1/(0.3933*exp((-(v+100.0))/100.0)+0.08004*exp((v+50.0)/16.59));</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iS=23.62+1/(0.001416*exp((-(v+96.52))/59.05)+1.780e-8*exp((v+114.1)/8.079));</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tiF*=delta_ep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tiS*=delta_ep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iF=1.0/(1.0+exp((v-213.6)/151.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iS=1.0-Ai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iss-(iss-iF)*exp(-dt/ti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S=iss-(iss-iS)*exp(-dt/ti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AiF*iF+AiS*i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ssp=1.0/(1.0+exp((-(v-24.34))/14.8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p=assp-(assp-ap)*exp(-dt/t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ti_develop=1.354+1.0e-4/(exp((v-167.4)/15.89)+exp(-(v-12.23)/0.215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ti_recover=1.0-0.5/(1.0+exp((v+70.0)/2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iFp=dti_develop*dti_recover*ti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iSp=dti_develop*dti_recover*ti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p=iss-(iss-iFp)*exp(-dt/tiF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Sp=iss-(iss-iSp)*exp(-dt/tiS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ip=AiF*iFp+AiS*iS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to=0.0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to*=4.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to*=4.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Itop=(1.0/(1.0+KmCaMK/CaMK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to=Gto*(v-EK)*((1.0-fItop)*a*i+fItop*ap*i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ss=1.0/(1.0+exp((-(v+3.940))/4.23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d=0.6+1.0/(exp(-0.05*(v+6.0))+exp(0.09*(v+14.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dss-(dss-d)*exp(-dt/t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ss=1.0/(1.0+exp((v+19.58)/3.69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ff=7.0+1.0/(0.0045*exp(-(v+20.0)/10.0)+0.0045*exp((v+20.0)/1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fs=1000.0+1.0/(0.000035*exp(-(v+5.0)/4.0)+0.000035*exp((v+5.0)/6.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ff=0.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fs=1.0-A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f=fss-(fss-ff)*exp(-dt/t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s=fss-(fss-fs)*exp(-dt/tf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Aff*ff+Afs*f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cass=f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fcaf=7.0+1.0/(0.04*exp(-(v-4.0)/7.0)+0.04*exp((v-4.0)/7.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fcas=100.0+1.0/(0.00012*exp(-v/3.0)+0.00012*exp(v/7.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fcaf=0.3+0.6/(1.0+exp((v-10.0)/1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fcas=1.0-Afca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caf=fcass-(fcass-fcaf)*exp(-dt/tfca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cas=fcass-(fcass-fcas)*exp(-dt/tfca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ca=Afcaf*fcaf+Afcas*fca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jca=7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ca=fcass-(fcass-jca)*exp(-dt/tj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ffp=2.5*t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fp=fss-(fss-ffp)*exp(-dt/tff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p=Aff*ffp+Afs*f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fcafp=2.5*tfca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fcafp=fcass-(fcass-fcafp)*exp(-dt/tfcaf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cap=Afcaf*fcafp+Afcas*fca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mn=0.00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2n=100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m2n=jca*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nca=1.0/(k2n/km2n+pow(1.0+Kmn/cass,4.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nca=anca*k2n/km2n-(anca*k2n/km2n-nca)*exp(-km2n*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hiCaL=4.0*vffrt*(cass*exp(2.0*vfrt)-0.341*cao)/(exp(2.0*vfrt)-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hiCaNa=1.0*vffrt*(0.75*nass*exp(1.0*vfrt)-0.75*nao)/(exp(1.0*vfrt)-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hiCaK=1.0*vffrt*(0.75*kss*exp(1.0*vfrt)-0.75*ko)/(exp(1.0*vfrt)-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zca=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0.000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PCa*=1.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PCa*=2.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p=1.1*P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Na=0.00125*P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K=3.574e-4*P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Nap=0.00125*PCa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Kp=3.574e-4*PCa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ICaLp=(1.0/(1.0+KmCaMK/CaMK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CaL=(1.0-fICaLp)*PCa*PhiCaL*d*(f*(1.0-nca)+jca*fca*nca)+fICaLp*PCap*PhiCaL*d*(fp*(1.0-nca)+jca*fcap*n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CaNa=(1.0-fICaLp)*PCaNa*PhiCaNa*d*(f*(1.0-nca)+jca*fca*nca)+fICaLp*PCaNap*PhiCaNa*d*(fp*(1.0-nca)+jca*fcap*n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CaK=(1.0-fICaLp)*PCaK*PhiCaK*d*(f*(1.0-nca)+jca*fca*nca)+fICaLp*PCaKp*PhiCaK*d*(fp*(1.0-nca)+jca*fcap*n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rss=1.0/(1.0+exp((-(v+8.337))/6.789));</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xrf=12.98+1.0/(0.3652*exp((v-31.66)/3.869)+4.123e-5*exp((-(v-47.78))/20.3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xrs=1.865+1.0/(0.06629*exp((v-34.70)/7.355)+1.128e-5*exp((-(v-29.74))/25.9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xrf=1.0/(1.0+exp((v+54.81)/38.2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xrs=1.0-Axr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rf=xrss-(xrss-xrf)*exp(-dt/txr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rs=xrss-(xrss-xrs)*exp(-dt/txr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r=Axrf*xrf+Axrs*xr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rkr=1.0/(1.0+exp((v+55.0)/75.0))*1.0/(1.0+exp((v-10.0)/3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Kr=0.04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Kr*=1.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Kr*=0.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Kr=GKr*sqrt(ko/5.4)*xr*rkr*(v-E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s1ss=1.0/(1.0+exp((-(v+11.60))/8.93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xs1=817.3+1.0/(2.326e-4*exp((v+48.28)/17.80)+0.001292*exp((-(v+210.0))/23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s1=xs1ss-(xs1ss-xs1)*exp(-dt/txs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s2ss=xs1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xs2=1.0/(0.01*exp((v-50.0)/20.0)+0.0193*exp((-(v+66.54))/3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s2=xs2ss-(xs2ss-xs2)*exp(-dt/txs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sCa=1.0+0.6/(1.0+pow(3.8e-5/cai,1.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Ks=0.003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Ks*=1.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Ks=GKs*KsCa*xs1*xs2*(v-EK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k1ss=1.0/(1.0+exp(-(v+2.5538*ko+144.59)/(1.5692*ko+3.811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xk1=122.2/(exp((-(v+127.2))/20.36)+exp((v+236.8)/69.3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k1=xk1ss-(xk1ss-xk1)*exp(-dt/txk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rk1=1.0/(1.0+exp((v+105.8-2.6*ko)/9.49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K1=0.190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K1*=1.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K1*=1.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K1=GK1*sqrt(ko)*rk1*xk1*(v-E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1=1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2=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3=88.1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asymm=12.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wna=6.0e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wca=6.0e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wnaca=5.0e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caon=1.5e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caoff=5.0e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qna=0.522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qca=0.167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ca=exp((qca*v*F)/(R*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na=exp((qna*v*F)/(R*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1=1+nai/kna3*(1+h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2=(nai*hna)/(kna3*h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3=1.0/h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4=1.0+nai/kna1*(1+nai/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5=nai*nai/(h4*kna1*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6=1.0/h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7=1.0+nao/kna3*(1.0+1.0/h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8=nao/(kna3*hna*h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9=1.0/h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10=kasymm+1.0+nao/kna1*(1.0+nao/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11=nao*nao/(h10*kna1*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12=1.0/h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1=h12*cao*kcao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2=kcao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3p=h9*w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3pp=h8*wna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3=k3p+k3p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4p=h3*wca/h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4pp=h2*wna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4=k4p+k4p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5=kcao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6=h6*cai*kcao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7=h5*h2*w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8=h8*h11*w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1=k2*k4*(k7+k6)+k5*k7*(k2+k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2=k1*k7*(k4+k5)+k4*k6*(k1+k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3=k1*k3*(k7+k6)+k8*k6*(k2+k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4=k2*k8*(k4+k5)+k3*k5*(k1+k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E1=x1/(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E2=x2/(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E3=x3/(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E4=x4/(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mCaAct=150.0e-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llo=1.0/(1.0+pow(KmCaAct/cai,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zna=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ncxNa=3.0*(E4*k7-E1*k8)+E3*k4pp-E2*k3p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ncxCa=E2*k2-E1*k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ncx=0.000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ncx*=1.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Gncx*=1.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Ca_i=0.8*Gncx*allo*(zna*JncxNa+zca*Jncx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1=1+nass/kna3*(1+h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2=(nass*hna)/(kna3*h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3=1.0/h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4=1.0+nass/kna1*(1+nass/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5=nass*nass/(h4*kna1*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6=1.0/h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7=1.0+nao/kna3*(1.0+1.0/h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8=nao/(kna3*hna*h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9=1.0/h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10=kasymm+1.0+nao/kna1*(1+nao/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11=nao*nao/(h10*kna1*kn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h12=1.0/h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1=h12*cao*kcao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2=kcao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3p=h9*w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3pp=h8*wna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3=k3p+k3p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4p=h3*wca/h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4pp=h2*wna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4=k4p+k4p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5=kcao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6=h6*cass*kcaon;</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7=h5*h2*w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8=h8*h11*w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1=k2*k4*(k7+k6)+k5*k7*(k2+k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2=k1*k7*(k4+k5)+k4*k6*(k1+k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3=k1*k3*(k7+k6)+k8*k6*(k2+k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4=k2*k8*(k4+k5)+k3*k5*(k1+k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1=x1/(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2=x2/(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3=x3/(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4=x4/(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mCaAct=150.0e-6;</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llo=1.0/(1.0+pow(KmCaAct/cass,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ncxNa=3.0*(E4*k7-E1*k8)+E3*k4pp-E2*k3p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ncxCa=E2*k2-E1*k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Ca_ss=0.2*Gncx*allo*(zna*JncxNa+zca*JncxC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Ca=INaCa_i+INaCa_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1p=949.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1m=182.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2p=687.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2m=39.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3p=1899.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3m=7930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4p=639.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4m=4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i0=9.07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o0=27.7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delta=-0.15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i=Knai0*exp((delta*v*F)/(3.0*R*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o=Knao0*exp(((1.0-delta)*v*F)/(3.0*R*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ki=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ko=0.358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MgADP=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MgATP=9.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mgatp=1.698e-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H=1.0e-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eP=4.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hp=1.698e-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nap=224.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Kxkur=29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eP/(1.0+H/Khp+nai/Knap+ki/Kxku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1=(k1p*pow(nai/Knai,3.0))/(pow(1.0+nai/Knai,3.0)+pow(1.0+ki/Kki,2.0)-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1=k1m*MgAD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2=k2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2=(k2m*pow(nao/Knao,3.0))/(pow(1.0+nao/Knao,3.0)+pow(1.0+ko/Kko,2.0)-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3=(k3p*pow(ko/Kko,2.0))/(pow(1.0+nao/Knao,3.0)+pow(1.0+ko/Kko,2.0)-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3=(k3m*P*H)/(1.0+MgATP/Kmgat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4=(k4p*MgATP/Kmgatp)/(1.0+MgATP/Kmgat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4=(k4m*pow(ki/Kki,2.0))/(pow(1.0+nai/Knai,3.0)+pow(1.0+ki/Kki,2.0)-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1=a4*a1*a2+b2*b4*b3+a2*b4*b3+b3*a1*a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2=b2*b1*b4+a1*a2*a3+a3*b1*b4+a2*a3*b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3=a2*a3*a4+b3*b2*b1+b2*b1*a4+a3*a4*b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x4=b4*b3*b2+a3*a4*a1+b2*a4*a1+b3*b2*a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1=x1/(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2=x2/(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3=x3/(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4=x4/(x1+x2+x3+x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zk=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nakNa=3.0*(E1*a3-E2*b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nakK=2.0*(E4*b1-E3*a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nak=3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eastAsia="Times New Roman" w:cs="Times New Roman" w:ascii="Times New Roman" w:hAnsi="Times New Roman"/>
          <w:kern w:val="0"/>
          <w:szCs w:val="24"/>
        </w:rPr>
        <w:t xml:space="preserve">    </w:t>
      </w:r>
      <w:r>
        <w:rPr>
          <w:rFonts w:cs="Times New Roman" w:ascii="Times New Roman" w:hAnsi="Times New Roman"/>
          <w:kern w:val="0"/>
          <w:szCs w:val="24"/>
        </w:rPr>
        <w:t>Pnak*=0.9;</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eastAsia="Times New Roman" w:cs="Times New Roman" w:ascii="Times New Roman" w:hAnsi="Times New Roman"/>
          <w:kern w:val="0"/>
          <w:szCs w:val="24"/>
        </w:rPr>
        <w:t xml:space="preserve">    </w:t>
      </w:r>
      <w:r>
        <w:rPr>
          <w:rFonts w:cs="Times New Roman" w:ascii="Times New Roman" w:hAnsi="Times New Roman"/>
          <w:kern w:val="0"/>
          <w:szCs w:val="24"/>
        </w:rPr>
        <w:t>Pnak*=0.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K=Pnak*(zna*JnakNa+zk*Jnak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xkb=1.0/(1.0+exp(-(v-14.48)/18.34));</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Kb=0.00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Kb=GKb*xkb*(v-E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Nab=3.75e-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Nab=PNab*vffrt*(nai*exp(vfrt)-nao)/(exp(vfrt)-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PCab=2.5e-8;</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Cab=PCab*4.0*vffrt*(cai*exp(2.0*vfrt)-0.341*cao)/(exp(2.0*vfrt)-1.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GpCa=0.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pCa=GpCa*cai/(0.0005+c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FBC()</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CaMKb=CaMKo*(1.0-CaMKt)/(1.0+KmCaM/cas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MKa=CaMKb+CaMK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MKt+=dt*(aCaMK*CaMKb*(CaMKb+CaMKt)-bCaMK*CaMK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diffNa=(nass-nai)/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diffK=(kss-ki)/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diff=(cass-cai)/0.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t=4.7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_rel=0.5*b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rel_inf=a_rel*(-ICaL)/(1.0+pow(1.5/cajsr,8.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rel_inf*=1.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au_rel=bt/(1.0+0.0123/cajs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tau_rel&lt;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tau_rel=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relnp=Jrel_inf-(Jrel_inf-Jrelnp)*exp(-dt/tau_re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tp=1.25*b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a_relp=0.5*bt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rel_infp=a_relp*(-ICaL)/(1.0+pow(1.5/cajsr,8.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rel_infp*=1.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tau_relp=btp/(1.0+0.0123/cajs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tau_relp&lt;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tau_relp=0.005;</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relp=Jrel_infp-(Jrel_infp-Jrelp)*exp(-dt/tau_rel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Jrelp=(1.0/(1.0+KmCaMK/CaMK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rel=(1.0-fJrelp)*Jrelnp+fJrelp*Jrel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upnp=0.004375*cai/(cai+0.00092);</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Jupp=2.75*0.004375*cai/(cai+0.00092-0.00017);</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upnp*=1.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upp*=1.3;</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fJupp=(1.0/(1.0+KmCaMK/CaMK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leak=0.0039375*cansr/15.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up=(1.0-fJupp)*Jupnp+fJupp*Jupp-Jlea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Jtr=(cansr-cajsr)/10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nai+=dt*(-(INa+INaL+3.0*INaCa_i+3.0*INaK+INab)*Acap/(F*vmyo)+JdiffNa*vss/vmy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nass+=dt*(-(ICaNa+3.0*INaCa_ss)*Acap/(F*vss)-JdiffNa);</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i+=dt*(-(Ito+IKr+IKs+IK1+IKb+Ist-2.0*INaK)*Acap/(F*vmyo)+JdiffK*vss/vmy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kss+=dt*(-(ICaK)*Acap/(F*vss)-JdiffK);</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cai;</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celltype==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Bcai=1.0/(1.0+1.3*cmdnmax*kmcmdn/pow(kmcmdn+cai,2.0)+trpnmax*kmtrpn/pow(kmtrpn+cai,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ls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Bcai=1.0/(1.0+cmdnmax*kmcmdn/pow(kmcmdn+cai,2.0)+trpnmax*kmtrpn/pow(kmtrpn+cai,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i+=dt*(Bcai*(-(IpCa+ICab-2.0*INaCa_i)*Acap/(2.0*F*vmyo)-Jup*vnsr/vmyo+Jdiff*vss/vmyo));</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cass=1.0/(1.0+BSRmax*KmBSR/pow(KmBSR+cass,2.0)+BSLmax*KmBSL/pow(KmBSL+cass,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ss+=dt*(Bcass*(-(ICaL-2.0*INaCa_ss)*Acap/(2.0*F*vss)+Jrel*vjsr/vss-Jdiff));</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nsr+=dt*(Jup-Jtr*vjsr/vnsr);</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double Bcajsr=1.0/(1.0+csqnmax*kmcsqn/pow(kmcsqn+cajsr,2.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cajsr+=dt*(Bcajsr*(Jtr-Jrel));</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voltag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dt*(INa+INaL+Ito+ICaL+ICaNa+ICaK+IKr+IKs+IK1+INaCa+INaK+INab+IKb+IpCa+ICab+Is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stimulus()</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t&gt;(start+n*CL) &amp;&amp; t&lt;(start+duration+n*CL-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if (Ist==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vrest=v;</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b/>
        <w:t xml:space="preserve">}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Ist=amp;</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 xml:space="preserve">}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else if (t&gt;(start+duration+n*CL-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 xml:space="preserve">{   </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Ist=0.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n=n+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oid dVdt_AP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dot_old=vdo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vdot=(v-vo)/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 (APD_flag==0 &amp;&amp; v&gt;-40 &amp;&amp; vdot&lt;vdot_ol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vdot_max=vdot_old;</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t_vdot_max=t-d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PD_flag=1;</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if</w:t>
        <w:tab/>
        <w:t>(APD_flag==1 &amp;&amp; v&lt;0.9*vres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PD=t-t_vdot_max;</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APD_flag=0;</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ab/>
        <w:t>}</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t>}</w:t>
      </w:r>
    </w:p>
    <w:p>
      <w:pPr>
        <w:pStyle w:val="Normal"/>
        <w:rPr>
          <w:rFonts w:ascii="Times New Roman" w:hAnsi="Times New Roman" w:cs="Times New Roman"/>
          <w:kern w:val="0"/>
          <w:szCs w:val="24"/>
        </w:rPr>
      </w:pPr>
      <w:r>
        <w:rPr>
          <w:rFonts w:cs="Times New Roman" w:ascii="Times New Roman" w:hAnsi="Times New Roman"/>
          <w:kern w:val="0"/>
          <w:szCs w:val="24"/>
        </w:rPr>
      </w:r>
    </w:p>
    <w:p>
      <w:pPr>
        <w:pStyle w:val="Normal"/>
        <w:rPr>
          <w:rFonts w:ascii="Times New Roman" w:hAnsi="Times New Roman" w:cs="Times New Roman"/>
          <w:szCs w:val="24"/>
        </w:rPr>
      </w:pPr>
      <w:r>
        <w:rPr>
          <w:rFonts w:cs="Times New Roman" w:ascii="Times New Roman" w:hAnsi="Times New Roman"/>
          <w:szCs w:val="24"/>
        </w:rPr>
        <w:t>References</w:t>
      </w:r>
    </w:p>
    <w:p>
      <w:pPr>
        <w:pStyle w:val="Normal"/>
        <w:numPr>
          <w:ilvl w:val="0"/>
          <w:numId w:val="1"/>
        </w:numPr>
        <w:rPr>
          <w:rFonts w:ascii="Times New Roman" w:hAnsi="Times New Roman" w:cs="Times New Roman"/>
          <w:szCs w:val="24"/>
        </w:rPr>
      </w:pPr>
      <w:r>
        <w:rPr>
          <w:rFonts w:cs="Times New Roman" w:ascii="Times New Roman" w:hAnsi="Times New Roman"/>
          <w:szCs w:val="24"/>
        </w:rPr>
        <w:t>O'Hara T, Virag L, Varro A, Rudy Y (2011) Simulation of the undiseased human cardiac</w:t>
      </w:r>
    </w:p>
    <w:p>
      <w:pPr>
        <w:pStyle w:val="Normal"/>
        <w:ind w:left="283" w:hanging="0"/>
        <w:jc w:val="both"/>
        <w:rPr>
          <w:rFonts w:ascii="Times New Roman" w:hAnsi="Times New Roman" w:cs="Times New Roman"/>
          <w:szCs w:val="24"/>
        </w:rPr>
      </w:pPr>
      <w:r>
        <w:rPr>
          <w:rFonts w:cs="Times New Roman" w:ascii="Times New Roman" w:hAnsi="Times New Roman"/>
          <w:szCs w:val="24"/>
        </w:rPr>
        <w:t>ventricular action potential: model formulation and experimental validation. PLoS Comput Biol 7: e1002061.</w:t>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Style14">
    <w:name w:val="預設段落字型"/>
    <w:qFormat/>
    <w:rPr/>
  </w:style>
  <w:style w:type="character" w:styleId="InternetLink">
    <w:name w:val="Hyperlink"/>
    <w:rPr>
      <w:color w:val="0000FF"/>
      <w:u w:val="single"/>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udylab.wustl.edu/research/cell/code/AllCodes.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00:43:00Z</dcterms:created>
  <dc:creator>Paul</dc:creator>
  <dc:description/>
  <cp:keywords/>
  <dc:language>en-US</dc:language>
  <cp:lastModifiedBy>Paul</cp:lastModifiedBy>
  <dcterms:modified xsi:type="dcterms:W3CDTF">2015-02-02T06:37:00Z</dcterms:modified>
  <cp:revision>3</cp:revision>
  <dc:subject/>
  <dc:title/>
</cp:coreProperties>
</file>